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D9C11" w14:textId="4BEA7A7B" w:rsidR="00966651" w:rsidRPr="00CC5CA0" w:rsidRDefault="00E60B05" w:rsidP="0096665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C5CA0"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  <w:t>supplementary</w:t>
      </w:r>
      <w:r w:rsidR="00966651"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TERIAL – </w:t>
      </w:r>
      <w:r w:rsidR="00AF79FB"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oice of </w:t>
      </w:r>
      <w:r w:rsidR="00AF79FB" w:rsidRPr="00CC5CA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LET</w:t>
      </w:r>
      <w:r w:rsidR="00AF79FB" w:rsidRPr="00CC5CA0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bscript"/>
        </w:rPr>
        <w:t>U</w:t>
      </w:r>
      <w:r w:rsidR="00AF79FB"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lues</w:t>
      </w:r>
    </w:p>
    <w:p w14:paraId="756902CD" w14:textId="0E93AB8D" w:rsidR="00966651" w:rsidRPr="00CC5CA0" w:rsidRDefault="00966651" w:rsidP="0096665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urther development of spinal cord retreatment dose estimation: including radiotherapy with protons and light ions.</w:t>
      </w:r>
    </w:p>
    <w:p w14:paraId="589D6F60" w14:textId="43D329D5" w:rsidR="00966651" w:rsidRPr="00CC5CA0" w:rsidRDefault="00966651" w:rsidP="0096665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oshua</w:t>
      </w:r>
      <w:r w:rsidR="00E60B05"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.</w:t>
      </w:r>
      <w:r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oore, Thomas</w:t>
      </w:r>
      <w:r w:rsidR="00E60B05"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.</w:t>
      </w:r>
      <w:r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oolley, John W</w:t>
      </w:r>
      <w:r w:rsidR="00E60B05"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pewell and Bleddyn Jones. </w:t>
      </w:r>
    </w:p>
    <w:p w14:paraId="1E4E1726" w14:textId="3A1257C5" w:rsidR="00966651" w:rsidRPr="00CC5CA0" w:rsidRDefault="00EF0FE7" w:rsidP="0096665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iomed. Phys. Eng. Express  </w:t>
      </w:r>
      <w:r w:rsidR="00966651" w:rsidRPr="00CC5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xx, xxx – xxx, 20xx</w:t>
      </w:r>
    </w:p>
    <w:p w14:paraId="34DAD93C" w14:textId="424BB80D" w:rsidR="00966651" w:rsidRPr="00CC5CA0" w:rsidRDefault="00AF79F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C5CA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635E94" wp14:editId="06565E6A">
                <wp:simplePos x="0" y="0"/>
                <wp:positionH relativeFrom="column">
                  <wp:posOffset>19050</wp:posOffset>
                </wp:positionH>
                <wp:positionV relativeFrom="paragraph">
                  <wp:posOffset>210185</wp:posOffset>
                </wp:positionV>
                <wp:extent cx="5600700" cy="9525"/>
                <wp:effectExtent l="0" t="0" r="19050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0700" cy="952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26410A" id="Straight Connector 2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5pt,16.55pt" to="442.5pt,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" strokecolor="#5b9bd5 [3204]" strokeweight="1.5pt">
                <v:stroke joinstyle="miter"/>
              </v:line>
            </w:pict>
          </mc:Fallback>
        </mc:AlternateContent>
      </w:r>
    </w:p>
    <w:p w14:paraId="51D20B13" w14:textId="7E8D8552" w:rsidR="00966651" w:rsidRPr="00CC5CA0" w:rsidRDefault="0096665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8F4DDE" w14:textId="77777777" w:rsidR="00895A5E" w:rsidRPr="00CC5CA0" w:rsidRDefault="0072235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5CA0">
        <w:rPr>
          <w:rFonts w:ascii="Times New Roman" w:hAnsi="Times New Roman" w:cs="Times New Roman"/>
          <w:color w:val="000000" w:themeColor="text1"/>
          <w:sz w:val="24"/>
          <w:szCs w:val="24"/>
        </w:rPr>
        <w:t>Point e</w:t>
      </w:r>
      <w:r w:rsidR="00895A5E" w:rsidRPr="00CC5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imates of </w:t>
      </w:r>
      <w:r w:rsidR="00895A5E" w:rsidRPr="00CC5CA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ET</w:t>
      </w:r>
      <w:r w:rsidR="00895A5E" w:rsidRPr="00CC5CA0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U</w:t>
      </w:r>
      <w:r w:rsidR="00895A5E" w:rsidRPr="00CC5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tained by linear regression techniques on multiple ion beam data sets which provide RBE values based on cell survival changes with LET, using a range of radiation doses, are given in the tab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127"/>
      </w:tblGrid>
      <w:tr w:rsidR="00CC5CA0" w:rsidRPr="00CC5CA0" w14:paraId="352D150E" w14:textId="77777777" w:rsidTr="0072235D">
        <w:tc>
          <w:tcPr>
            <w:tcW w:w="1129" w:type="dxa"/>
          </w:tcPr>
          <w:p w14:paraId="08AB018A" w14:textId="77777777" w:rsidR="00895A5E" w:rsidRPr="00CC5CA0" w:rsidRDefault="0072235D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C5CA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Ion </w:t>
            </w:r>
          </w:p>
        </w:tc>
        <w:tc>
          <w:tcPr>
            <w:tcW w:w="2127" w:type="dxa"/>
          </w:tcPr>
          <w:p w14:paraId="2366ADFA" w14:textId="77777777" w:rsidR="00895A5E" w:rsidRPr="00CC5CA0" w:rsidRDefault="0072235D" w:rsidP="0072235D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C5CA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LET</w:t>
            </w:r>
            <w:r w:rsidRPr="00CC5CA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bscript"/>
              </w:rPr>
              <w:t xml:space="preserve">U  </w:t>
            </w:r>
            <w:r w:rsidRPr="00CC5CA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(keV.</w:t>
            </w:r>
            <w:r w:rsidRPr="00CC5CA0">
              <w:rPr>
                <w:rFonts w:ascii="Symbol" w:hAnsi="Symbol" w:cs="Times New Roman"/>
                <w:b/>
                <w:i/>
                <w:color w:val="000000" w:themeColor="text1"/>
                <w:sz w:val="24"/>
                <w:szCs w:val="24"/>
              </w:rPr>
              <w:t></w:t>
            </w:r>
            <w:r w:rsidRPr="00CC5CA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C5CA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CC5CA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)</w:t>
            </w:r>
          </w:p>
        </w:tc>
      </w:tr>
      <w:tr w:rsidR="00CC5CA0" w:rsidRPr="00CC5CA0" w14:paraId="5FEBEC23" w14:textId="77777777" w:rsidTr="0072235D">
        <w:tc>
          <w:tcPr>
            <w:tcW w:w="1129" w:type="dxa"/>
          </w:tcPr>
          <w:p w14:paraId="1D8D8DA2" w14:textId="77777777" w:rsidR="00895A5E" w:rsidRPr="00CC5CA0" w:rsidRDefault="007223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on</w:t>
            </w:r>
          </w:p>
        </w:tc>
        <w:tc>
          <w:tcPr>
            <w:tcW w:w="2127" w:type="dxa"/>
          </w:tcPr>
          <w:p w14:paraId="5A7F47A2" w14:textId="77777777" w:rsidR="00895A5E" w:rsidRPr="00CC5CA0" w:rsidRDefault="007223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4</w:t>
            </w:r>
          </w:p>
        </w:tc>
      </w:tr>
      <w:tr w:rsidR="00CC5CA0" w:rsidRPr="00CC5CA0" w14:paraId="2897FF5A" w14:textId="77777777" w:rsidTr="0072235D">
        <w:tc>
          <w:tcPr>
            <w:tcW w:w="1129" w:type="dxa"/>
          </w:tcPr>
          <w:p w14:paraId="78CEF632" w14:textId="77777777" w:rsidR="00895A5E" w:rsidRPr="00CC5CA0" w:rsidRDefault="007223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ium</w:t>
            </w:r>
          </w:p>
        </w:tc>
        <w:tc>
          <w:tcPr>
            <w:tcW w:w="2127" w:type="dxa"/>
          </w:tcPr>
          <w:p w14:paraId="36C7C331" w14:textId="77777777" w:rsidR="00895A5E" w:rsidRPr="00CC5CA0" w:rsidRDefault="007223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.1</w:t>
            </w:r>
          </w:p>
        </w:tc>
      </w:tr>
      <w:tr w:rsidR="00895A5E" w:rsidRPr="00CC5CA0" w14:paraId="1E1AADAA" w14:textId="77777777" w:rsidTr="0072235D">
        <w:tc>
          <w:tcPr>
            <w:tcW w:w="1129" w:type="dxa"/>
          </w:tcPr>
          <w:p w14:paraId="6A2BDD49" w14:textId="77777777" w:rsidR="00895A5E" w:rsidRPr="00CC5CA0" w:rsidRDefault="007223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on</w:t>
            </w:r>
          </w:p>
        </w:tc>
        <w:tc>
          <w:tcPr>
            <w:tcW w:w="2127" w:type="dxa"/>
          </w:tcPr>
          <w:p w14:paraId="2FD51F33" w14:textId="77777777" w:rsidR="00895A5E" w:rsidRPr="00CC5CA0" w:rsidRDefault="007223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.1</w:t>
            </w:r>
          </w:p>
        </w:tc>
      </w:tr>
    </w:tbl>
    <w:p w14:paraId="008506D6" w14:textId="77777777" w:rsidR="00895A5E" w:rsidRPr="00CC5CA0" w:rsidRDefault="00895A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63FC70" w14:textId="77777777" w:rsidR="00EE0778" w:rsidRPr="00CC5CA0" w:rsidRDefault="00EE0778">
      <w:pP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 w:rsidRPr="00CC5CA0">
        <w:rPr>
          <w:rFonts w:ascii="Times New Roman" w:hAnsi="Times New Roman" w:cs="Times New Roman"/>
          <w:color w:val="000000" w:themeColor="text1"/>
          <w:sz w:val="24"/>
          <w:szCs w:val="24"/>
        </w:rPr>
        <w:t>For other ion species the LET</w:t>
      </w:r>
      <w:r w:rsidRPr="00CC5CA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U</w:t>
      </w:r>
      <w:r w:rsidRPr="00CC5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be estimated from the Z (nuclear charge values) using the empirical relationship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 xml:space="preserve"> </m:t>
        </m:r>
      </m:oMath>
    </w:p>
    <w:p w14:paraId="38D80D1C" w14:textId="2178FFF4" w:rsidR="00EE0778" w:rsidRPr="00CC5CA0" w:rsidRDefault="007A04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LET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U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=30.4+</m:t>
          </m:r>
          <m:f>
            <m:fPr>
              <m:type m:val="lin"/>
              <m:ctrlPr>
                <w:rPr>
                  <w:rFonts w:ascii="Cambria Math" w:eastAsiaTheme="minorEastAsia" w:hAnsi="Cambria Math" w:cs="Times New Roman"/>
                  <w:b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108.4</m:t>
              </m:r>
            </m:num>
            <m:den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0.61</m:t>
              </m:r>
            </m:den>
          </m:f>
          <m:r>
            <m:rPr>
              <m:sty m:val="b"/>
            </m:rP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Ex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b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1-0.61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b/>
                      <w:i/>
                      <w:color w:val="000000" w:themeColor="text1"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(Z-1)</m:t>
                  </m:r>
                </m:e>
              </m:rad>
            </m:e>
          </m:d>
        </m:oMath>
      </m:oMathPara>
    </w:p>
    <w:p w14:paraId="537BC7E5" w14:textId="3303942C" w:rsidR="0072235D" w:rsidRPr="00CC5CA0" w:rsidRDefault="0072235D" w:rsidP="0072235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5CA0">
        <w:rPr>
          <w:rFonts w:ascii="Times New Roman" w:hAnsi="Times New Roman" w:cs="Times New Roman"/>
          <w:color w:val="000000" w:themeColor="text1"/>
          <w:sz w:val="24"/>
          <w:szCs w:val="24"/>
        </w:rPr>
        <w:t>Source: Jones B</w:t>
      </w:r>
      <w:r w:rsidR="00E60B05" w:rsidRPr="00CC5CA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C5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ill M</w:t>
      </w:r>
      <w:r w:rsidR="00E60B05" w:rsidRPr="00CC5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C5CA0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Pr="00CC5CA0">
        <w:rPr>
          <w:color w:val="000000" w:themeColor="text1"/>
          <w:sz w:val="24"/>
          <w:szCs w:val="24"/>
        </w:rPr>
        <w:t xml:space="preserve"> </w:t>
      </w:r>
      <w:r w:rsidRPr="00CC5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ysical Characteristics at the Turnover-points of Relative Biological Effect (RBE) with Linear Energy Transfer (LET). </w:t>
      </w:r>
      <w:r w:rsidR="00EF0FE7" w:rsidRPr="00CC5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med. Phys. Eng. Express 6 (2020) 055001     https://doi.org/10.1088/2057-1976/ab9e13 </w:t>
      </w:r>
    </w:p>
    <w:p w14:paraId="4EB080BF" w14:textId="77777777" w:rsidR="00895A5E" w:rsidRDefault="00895A5E">
      <w:pPr>
        <w:rPr>
          <w:sz w:val="24"/>
          <w:szCs w:val="24"/>
        </w:rPr>
      </w:pPr>
    </w:p>
    <w:p w14:paraId="6447F015" w14:textId="77777777" w:rsidR="00895A5E" w:rsidRPr="00895A5E" w:rsidRDefault="00895A5E">
      <w:pPr>
        <w:rPr>
          <w:b/>
          <w:sz w:val="24"/>
          <w:szCs w:val="24"/>
        </w:rPr>
      </w:pPr>
    </w:p>
    <w:sectPr w:rsidR="00895A5E" w:rsidRPr="00895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A5E"/>
    <w:rsid w:val="004A4330"/>
    <w:rsid w:val="00703C51"/>
    <w:rsid w:val="0072235D"/>
    <w:rsid w:val="007729D9"/>
    <w:rsid w:val="007A04E4"/>
    <w:rsid w:val="008218FB"/>
    <w:rsid w:val="00895A5E"/>
    <w:rsid w:val="00966651"/>
    <w:rsid w:val="00AF79FB"/>
    <w:rsid w:val="00B7389B"/>
    <w:rsid w:val="00BD117A"/>
    <w:rsid w:val="00CC5CA0"/>
    <w:rsid w:val="00E60B05"/>
    <w:rsid w:val="00EE0778"/>
    <w:rsid w:val="00EF0FE7"/>
    <w:rsid w:val="00F9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E96C1"/>
  <w15:docId w15:val="{D27C2DF4-37AB-40F7-B97F-F15290CD9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1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8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666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ddyn Jones</dc:creator>
  <cp:lastModifiedBy>Joshua Moore</cp:lastModifiedBy>
  <cp:revision>3</cp:revision>
  <cp:lastPrinted>2019-11-03T12:03:00Z</cp:lastPrinted>
  <dcterms:created xsi:type="dcterms:W3CDTF">2020-07-10T12:09:00Z</dcterms:created>
  <dcterms:modified xsi:type="dcterms:W3CDTF">2020-07-12T20:24:00Z</dcterms:modified>
</cp:coreProperties>
</file>